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258F7" w14:textId="3724E6C6" w:rsidR="00C41056" w:rsidRPr="0080759F" w:rsidRDefault="00DE0B7B">
      <w:pPr>
        <w:rPr>
          <w:rFonts w:hint="eastAsia"/>
          <w:b/>
          <w:bCs/>
        </w:rPr>
      </w:pPr>
      <w:r w:rsidRPr="0080759F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 xml:space="preserve">Supplementary Table </w:t>
      </w:r>
      <w:r w:rsidRPr="0080759F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2"/>
          <w14:ligatures w14:val="none"/>
        </w:rPr>
        <w:t>2:</w:t>
      </w:r>
      <w:r w:rsidR="00BE3C8A" w:rsidRPr="00BE3C8A">
        <w:rPr>
          <w:rFonts w:ascii="Times New Roman" w:eastAsia="宋体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</w:t>
      </w:r>
      <w:r w:rsidR="00BE3C8A" w:rsidRPr="00BE3C8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Cli</w:t>
      </w:r>
      <w:r w:rsidR="00BE3C8A" w:rsidRPr="00BE3C8A">
        <w:rPr>
          <w:rFonts w:ascii="Times New Roman" w:eastAsia="宋体" w:hAnsi="Times New Roman" w:cs="Times New Roman"/>
          <w:color w:val="000000"/>
          <w:kern w:val="0"/>
          <w:szCs w:val="22"/>
          <w14:ligatures w14:val="none"/>
        </w:rPr>
        <w:t>nical characteristics and median risk score distribution across treatment groups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2233"/>
        <w:gridCol w:w="880"/>
        <w:gridCol w:w="1380"/>
        <w:gridCol w:w="1340"/>
        <w:gridCol w:w="1360"/>
        <w:gridCol w:w="1304"/>
      </w:tblGrid>
      <w:tr w:rsidR="00C41056" w:rsidRPr="00C41056" w14:paraId="099DD571" w14:textId="77777777" w:rsidTr="00C41056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B8B2" w14:textId="77777777" w:rsidR="00C41056" w:rsidRPr="00C41056" w:rsidRDefault="00C41056" w:rsidP="00C4105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reatment Group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3CDD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A69B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_age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4440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ale (%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3114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emale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A055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median_risk</w:t>
            </w:r>
            <w:proofErr w:type="spellEnd"/>
          </w:p>
        </w:tc>
      </w:tr>
      <w:tr w:rsidR="00C41056" w:rsidRPr="00C41056" w14:paraId="5572BC34" w14:textId="77777777" w:rsidTr="00C41056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0D92" w14:textId="77777777" w:rsidR="00C41056" w:rsidRPr="00C41056" w:rsidRDefault="00C41056" w:rsidP="00C4105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Surgery Onl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5262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11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6A38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1.000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C069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11 (67.8%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3C5B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0 (32.2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6274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773 </w:t>
            </w:r>
          </w:p>
        </w:tc>
      </w:tr>
      <w:tr w:rsidR="00C41056" w:rsidRPr="00C41056" w14:paraId="0E1D1C36" w14:textId="77777777" w:rsidTr="00C41056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FC58" w14:textId="77777777" w:rsidR="00C41056" w:rsidRPr="00C41056" w:rsidRDefault="00C41056" w:rsidP="00C4105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djuvant Therap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390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BBC0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4.50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96AE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 (50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AA3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 (50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8892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100 </w:t>
            </w:r>
          </w:p>
        </w:tc>
      </w:tr>
      <w:tr w:rsidR="00C41056" w:rsidRPr="00C41056" w14:paraId="11D135C6" w14:textId="77777777" w:rsidTr="00C41056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0EEC" w14:textId="77777777" w:rsidR="00C41056" w:rsidRPr="00C41056" w:rsidRDefault="00C41056" w:rsidP="00C4105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blation/Emboliz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3C45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CFF4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9.50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F8C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 (75.0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F9F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 (25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8EE8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613 </w:t>
            </w:r>
          </w:p>
        </w:tc>
      </w:tr>
      <w:tr w:rsidR="00C41056" w:rsidRPr="00C41056" w14:paraId="5907E142" w14:textId="77777777" w:rsidTr="00C41056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89817" w14:textId="77777777" w:rsidR="00C41056" w:rsidRPr="00C41056" w:rsidRDefault="00C41056" w:rsidP="00C41056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Other/Unknow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75CF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6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75CAA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2.50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AD71F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8 (69.2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B9A6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 (30.8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DD2AC" w14:textId="77777777" w:rsidR="00C41056" w:rsidRPr="00C41056" w:rsidRDefault="00C41056" w:rsidP="00C41056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C41056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029 </w:t>
            </w:r>
          </w:p>
        </w:tc>
      </w:tr>
    </w:tbl>
    <w:p w14:paraId="5CAE88D9" w14:textId="77777777" w:rsidR="00C41056" w:rsidRDefault="00C41056">
      <w:pPr>
        <w:rPr>
          <w:rFonts w:hint="eastAsia"/>
        </w:rPr>
      </w:pPr>
    </w:p>
    <w:sectPr w:rsidR="00C41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E31C4" w14:textId="77777777" w:rsidR="00B17351" w:rsidRDefault="00B17351" w:rsidP="00C4105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903DFA" w14:textId="77777777" w:rsidR="00B17351" w:rsidRDefault="00B17351" w:rsidP="00C4105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E5247" w14:textId="77777777" w:rsidR="00B17351" w:rsidRDefault="00B17351" w:rsidP="00C4105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E13E386" w14:textId="77777777" w:rsidR="00B17351" w:rsidRDefault="00B17351" w:rsidP="00C4105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F0"/>
    <w:rsid w:val="0029100D"/>
    <w:rsid w:val="002E46F0"/>
    <w:rsid w:val="0080759F"/>
    <w:rsid w:val="00B17351"/>
    <w:rsid w:val="00BE3C8A"/>
    <w:rsid w:val="00C41056"/>
    <w:rsid w:val="00DE0B7B"/>
    <w:rsid w:val="00FF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F1BC42"/>
  <w15:chartTrackingRefBased/>
  <w15:docId w15:val="{7212155C-4F28-4613-A58E-4D73EBF5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46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6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46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6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6F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6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6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6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6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46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46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46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46F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46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46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46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46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46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4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6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46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6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46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6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46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46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46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46F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105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10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105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10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7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1</Characters>
  <Application>Microsoft Office Word</Application>
  <DocSecurity>0</DocSecurity>
  <Lines>48</Lines>
  <Paragraphs>44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042153@163.com</dc:creator>
  <cp:keywords/>
  <dc:description/>
  <cp:lastModifiedBy>hj042153@163.com</cp:lastModifiedBy>
  <cp:revision>5</cp:revision>
  <dcterms:created xsi:type="dcterms:W3CDTF">2025-07-03T10:12:00Z</dcterms:created>
  <dcterms:modified xsi:type="dcterms:W3CDTF">2025-07-03T10:23:00Z</dcterms:modified>
</cp:coreProperties>
</file>